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Supplementary Table S5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Primer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2205"/>
        <w:gridCol w:w="2473"/>
        <w:gridCol w:w="1908"/>
        <w:gridCol w:w="820"/>
        <w:gridCol w:w="708"/>
      </w:tblGrid>
      <w:tr>
        <w:trPr>
          <w:trHeight w:val="259" w:hRule="exact"/>
        </w:trPr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Name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Forward</w:t>
            </w:r>
          </w:p>
        </w:tc>
        <w:tc>
          <w:tcPr>
            <w:tcW w:w="2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Reverse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Sequencing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[MgCl2] mM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T-ann [C]</w:t>
            </w:r>
          </w:p>
        </w:tc>
      </w:tr>
      <w:tr>
        <w:trPr>
          <w:trHeight w:val="259" w:hRule="exact"/>
        </w:trPr>
        <w:tc>
          <w:tcPr>
            <w:tcW w:w="9360" w:type="dxa"/>
            <w:gridSpan w:val="6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Pyrosequencing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IG-DMR (1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TTATTGAATTGGGTTTGTTAGTAG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AAAACAACTCAAATCCTTTATAA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TAAAATATATCAAAAAAC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IG-DMR (2)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AGYGATTTGTTAATTGYGAGTG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RAATCCATTATAACCAATTACAATACCAC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AATTACAATACCACAAAAT</w:t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1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-DMR(1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TGGTTATYGGTYGTTTGAGG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AAAAAATTCTACCRCAATACCC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AATACCCCTAACCRCCATAA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-DMR(2)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TATTTTGATTTTTGYGAGAGGAT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TCCCCACACACATACCCTTT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TTTAAAAAAACCCCAA</w:t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-DMR(3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TTYGTATTTTTYGATGGATGTT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ACCCTATAATCRCRAATACTTT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TAACTAACCRTCCTCAAA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DLK1 promoter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TYGGGATTTTAGYGATAAGTGTT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RTTTAATACACRTTCCCTCACAC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TTCCCTCACACTATACAAC</w:t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1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LINE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TTTATTAGGGAGTGTTAGATA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AAAAAAAACTCCCTAACCCC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CAAATAAAACAATACCT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 SNP ASE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ATCCTGCTGGCAACTCC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TCCCCCAGAAAAGGATAGG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CTGAATCACCAAAGGCA</w:t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5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Rs801387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GTTTCCAGCAGGTTCCCAGTGC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AGGATGCTTGGCAGGAGATGG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GGTTCCCAGTGCCC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5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Rs1802710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CCCATGCGAGAACGACGGC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ATGAAGCCGGCTGGGCACC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GACGGCGTCTGCACTGA</w:t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5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</w:tr>
      <w:tr>
        <w:trPr>
          <w:trHeight w:val="259" w:hRule="exact"/>
        </w:trPr>
        <w:tc>
          <w:tcPr>
            <w:tcW w:w="9360" w:type="dxa"/>
            <w:gridSpan w:val="6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Bisulfit sequencing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IG-DMR (1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TTTTATTATTGAATTGGGTTTGTTAGT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CAATTCCTACTACAAAATTTCAAC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57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DMR1-3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TTTATATTTGGGAATTAGTTATGT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AAAAAATTCTACCRCAATACCCC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DMR2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TATTTTGATTTTTGYGAGAGGAT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TCCCCACACACATACCCTTT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60</w:t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S-PCR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</w:tr>
      <w:tr>
        <w:trPr>
          <w:trHeight w:val="259" w:hRule="exact"/>
        </w:trPr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p M</w:t>
            </w:r>
          </w:p>
        </w:tc>
        <w:tc>
          <w:tcPr>
            <w:tcW w:w="22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TTAGTAATCGGGTTTGTCGGC</w:t>
            </w:r>
          </w:p>
        </w:tc>
        <w:tc>
          <w:tcPr>
            <w:tcW w:w="24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AATCATAACTCCGAACACCCGCG</w:t>
            </w:r>
          </w:p>
        </w:tc>
        <w:tc>
          <w:tcPr>
            <w:tcW w:w="1908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1.5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70/65/60</w:t>
            </w:r>
          </w:p>
        </w:tc>
      </w:tr>
      <w:tr>
        <w:trPr>
          <w:trHeight w:val="259" w:hRule="exact"/>
        </w:trPr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0"/>
                <w:szCs w:val="10"/>
                <w:lang w:val="en-US"/>
              </w:rPr>
              <w:t>MEG3p U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GAGGATGGTTAGTTATTGGGGT</w:t>
            </w:r>
          </w:p>
        </w:tc>
        <w:tc>
          <w:tcPr>
            <w:tcW w:w="2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CCACCATAACCAACACCCTATAATCACA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1.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0"/>
                <w:szCs w:val="10"/>
                <w:lang w:val="en-US"/>
              </w:rPr>
              <w:t>70/65/6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=C/T</w:t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=T/A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1:35:00Z</dcterms:created>
  <dc:creator>Windows User</dc:creator>
  <dc:description/>
  <cp:keywords/>
  <dc:language>en-US</dc:language>
  <cp:lastModifiedBy>Anwar</cp:lastModifiedBy>
  <dcterms:modified xsi:type="dcterms:W3CDTF">2012-10-15T11:35:00Z</dcterms:modified>
  <cp:revision>2</cp:revision>
  <dc:subject/>
  <dc:title>Supplementary Table S5</dc:title>
</cp:coreProperties>
</file>